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567" w:rsidRDefault="00046567" w:rsidP="00046567">
      <w:pPr>
        <w:pStyle w:val="Heading3"/>
      </w:pPr>
      <w:bookmarkStart w:id="0" w:name="_Toc489458779"/>
      <w:r w:rsidRPr="00461DA5">
        <w:rPr>
          <w:b/>
        </w:rPr>
        <w:t>S</w:t>
      </w:r>
      <w:r>
        <w:rPr>
          <w:b/>
        </w:rPr>
        <w:t>3</w:t>
      </w:r>
      <w:r w:rsidR="00C26DEE">
        <w:rPr>
          <w:b/>
        </w:rPr>
        <w:t xml:space="preserve"> Fig</w:t>
      </w:r>
      <w:bookmarkStart w:id="1" w:name="_GoBack"/>
      <w:bookmarkEnd w:id="1"/>
      <w:r w:rsidRPr="00461DA5">
        <w:rPr>
          <w:b/>
        </w:rPr>
        <w:t>.</w:t>
      </w:r>
      <w:r>
        <w:t xml:space="preserve"> </w:t>
      </w:r>
      <w:r w:rsidRPr="00641D0C">
        <w:t xml:space="preserve">Hazard ratios per 20 mmHg higher systolic blood pressure for </w:t>
      </w:r>
      <w:r w:rsidRPr="00FB725D">
        <w:t>mitral regurgitation,</w:t>
      </w:r>
      <w:r w:rsidRPr="00641D0C">
        <w:t xml:space="preserve"> with progressive adjustment for age, sex, </w:t>
      </w:r>
      <w:r>
        <w:t xml:space="preserve">calendar year, </w:t>
      </w:r>
      <w:r w:rsidRPr="00641D0C">
        <w:t>BMI, s</w:t>
      </w:r>
      <w:r>
        <w:t>moking and baseline LDL, HDL,</w:t>
      </w:r>
      <w:r w:rsidRPr="00641D0C">
        <w:t xml:space="preserve"> </w:t>
      </w:r>
      <w:r>
        <w:t xml:space="preserve">and </w:t>
      </w:r>
      <w:r w:rsidRPr="002E3928">
        <w:t>total</w:t>
      </w:r>
      <w:r>
        <w:rPr>
          <w:b/>
        </w:rPr>
        <w:t xml:space="preserve"> </w:t>
      </w:r>
      <w:r w:rsidRPr="00641D0C">
        <w:t>cholesterol</w:t>
      </w:r>
      <w:r>
        <w:t>, and stratified by practice level</w:t>
      </w:r>
      <w:r w:rsidRPr="00641D0C">
        <w:t>.</w:t>
      </w:r>
      <w:bookmarkEnd w:id="0"/>
    </w:p>
    <w:p w:rsidR="00046567" w:rsidRDefault="00046567" w:rsidP="00046567"/>
    <w:p w:rsidR="00046567" w:rsidRPr="00FC4409" w:rsidRDefault="00046567" w:rsidP="00046567"/>
    <w:p w:rsidR="00046567" w:rsidRPr="00FC4409" w:rsidRDefault="00046567" w:rsidP="00046567">
      <w:pPr>
        <w:jc w:val="center"/>
      </w:pPr>
      <w:r>
        <w:rPr>
          <w:noProof/>
          <w:lang w:eastAsia="en-GB"/>
        </w:rPr>
        <w:drawing>
          <wp:inline distT="0" distB="0" distL="0" distR="0" wp14:anchorId="66755ABA" wp14:editId="3F268D81">
            <wp:extent cx="5423535" cy="19938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0675" cy="199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567" w:rsidRDefault="00046567" w:rsidP="00046567">
      <w:pPr>
        <w:pStyle w:val="Heading2"/>
      </w:pPr>
    </w:p>
    <w:p w:rsidR="00046567" w:rsidRDefault="00046567" w:rsidP="00046567">
      <w:pPr>
        <w:pStyle w:val="Heading2"/>
      </w:pPr>
    </w:p>
    <w:p w:rsidR="00126AD5" w:rsidRDefault="00C26DEE"/>
    <w:sectPr w:rsidR="00126AD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7C7"/>
    <w:rsid w:val="00046567"/>
    <w:rsid w:val="000E77C7"/>
    <w:rsid w:val="00860451"/>
    <w:rsid w:val="00B51813"/>
    <w:rsid w:val="00C2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1D38F-21B7-4432-91FF-CAF3B71F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567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56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5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656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656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Nazarzadeh</dc:creator>
  <cp:keywords/>
  <dc:description/>
  <cp:lastModifiedBy>Milad Nazarzadeh</cp:lastModifiedBy>
  <cp:revision>3</cp:revision>
  <dcterms:created xsi:type="dcterms:W3CDTF">2017-08-26T08:12:00Z</dcterms:created>
  <dcterms:modified xsi:type="dcterms:W3CDTF">2017-08-27T10:06:00Z</dcterms:modified>
</cp:coreProperties>
</file>